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FC9B1" w14:textId="77777777" w:rsidR="002F5776" w:rsidRPr="00643ABF" w:rsidRDefault="002F5776" w:rsidP="002F5776">
      <w:pPr>
        <w:adjustRightInd w:val="0"/>
        <w:snapToGrid w:val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43A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 w:rsidRPr="00643A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3 Case series of patients with positive findings in nanopore amplicon sequencing but negative </w:t>
      </w:r>
      <w:r w:rsidRPr="00643A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or</w:t>
      </w:r>
      <w:r w:rsidRPr="00643A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consistent findings in cultures</w:t>
      </w:r>
    </w:p>
    <w:tbl>
      <w:tblPr>
        <w:tblStyle w:val="a3"/>
        <w:tblW w:w="9073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4"/>
        <w:gridCol w:w="3401"/>
        <w:gridCol w:w="1957"/>
        <w:gridCol w:w="1446"/>
      </w:tblGrid>
      <w:tr w:rsidR="00643ABF" w:rsidRPr="00643ABF" w14:paraId="58089D5A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26497C4B" w14:textId="77777777" w:rsidR="002F5776" w:rsidRPr="00643ABF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se no.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C321FC9" w14:textId="77777777" w:rsidR="002F5776" w:rsidRPr="00643ABF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mple typ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59FA5A5A" w14:textId="77777777" w:rsidR="002F5776" w:rsidRPr="00643ABF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linical present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7469241B" w14:textId="77777777" w:rsidR="002F5776" w:rsidRPr="00643ABF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anopore-sequencing </w:t>
            </w:r>
            <w:r w:rsidRPr="00643AB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result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009B11DB" w14:textId="77777777" w:rsidR="002F5776" w:rsidRPr="00643ABF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lture result</w:t>
            </w:r>
          </w:p>
        </w:tc>
      </w:tr>
      <w:tr w:rsidR="00643ABF" w:rsidRPr="00643ABF" w14:paraId="320B91B7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5D8978A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DE5DC9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764C120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ng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5F5C5E8C" w14:textId="77777777" w:rsidR="002F5776" w:rsidRPr="00643ABF" w:rsidRDefault="002F5776" w:rsidP="00C66C09">
            <w:pPr>
              <w:adjustRightInd w:val="0"/>
              <w:snapToGrid w:val="0"/>
              <w:ind w:right="36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nfluenzae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5A41020" w14:textId="77777777" w:rsidR="002F5776" w:rsidRPr="00643ABF" w:rsidRDefault="002F5776" w:rsidP="00C66C09">
            <w:pPr>
              <w:adjustRightInd w:val="0"/>
              <w:snapToGrid w:val="0"/>
              <w:ind w:right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3F66484D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00E1D72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307931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04A29B5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sophage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6D2F4B93" w14:textId="77777777" w:rsidR="002F5776" w:rsidRPr="00643ABF" w:rsidRDefault="002F5776" w:rsidP="00C66C09">
            <w:pPr>
              <w:adjustRightInd w:val="0"/>
              <w:snapToGrid w:val="0"/>
              <w:ind w:right="36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nfluenzae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4A732BDB" w14:textId="77777777" w:rsidR="002F5776" w:rsidRPr="00643ABF" w:rsidRDefault="002F5776" w:rsidP="00C66C09">
            <w:pPr>
              <w:adjustRightInd w:val="0"/>
              <w:snapToGrid w:val="0"/>
              <w:ind w:right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71FC27E1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51F0805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278B00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3B0599E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sophage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60EE87A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herpesvirus</w:t>
            </w:r>
            <w:proofErr w:type="spellEnd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39D66C0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ndida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usei</w:t>
            </w:r>
            <w:proofErr w:type="spellEnd"/>
          </w:p>
        </w:tc>
      </w:tr>
      <w:tr w:rsidR="00643ABF" w:rsidRPr="00643ABF" w14:paraId="4262EF13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7192D7EC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9727C3C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814DB3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ng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, expectoration and fever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432BC45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nfluenzae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01194B1B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3AB2857A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87A8272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2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EEB2CD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5F246E1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lorect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139FC8A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3E1DB9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01777D1C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DB76DC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.2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0FAC6E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FAC751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ng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, expectoration and fever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3614B48B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scherichia coli and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535F1362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0BDC9C69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0073ADD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06A2A1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53DEB38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ng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coughing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219A8B8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us pneumoniae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40E77E1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73C07C52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2969252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1C28402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5E4F27D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iver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1DB7C77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cobacterium tuberculosi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2E6BAC5F" w14:textId="77777777" w:rsidR="002F5776" w:rsidRPr="00643ABF" w:rsidRDefault="002F5776" w:rsidP="00C66C09">
            <w:pPr>
              <w:adjustRightInd w:val="0"/>
              <w:snapToGrid w:val="0"/>
              <w:ind w:right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5777C5A0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3A6E3E6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25C4BA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9D04BB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diastinal carcinoma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repeated coughing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66F6A9B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neumocysti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irovecii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alpha</w:t>
            </w:r>
            <w:proofErr w:type="spellEnd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erpesvirus 1 and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gamma</w:t>
            </w:r>
            <w:proofErr w:type="spellEnd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erpesvirus 4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1FD8B3D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79DBE46A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28E55D6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23CD67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l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72FC66D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astric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580287F2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nfluenzae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4263C1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1D9231C5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03D6C13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0BEA3C2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0C9D285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varian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lower urinary tract symptom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0421437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itrobacter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oseri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 Escherichia coli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0B24CB2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us mirabilis</w:t>
            </w:r>
          </w:p>
        </w:tc>
      </w:tr>
      <w:tr w:rsidR="00643ABF" w:rsidRPr="00643ABF" w14:paraId="10922F15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0C8C188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596A5B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F60958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ng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hemoptysis, cough and expectoration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275453E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raxella catarrhali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692376D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2337094F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5324F57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BE9E95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67A8916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ervic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lower urinary tract symptom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48DF197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albican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31E116D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378B3910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116CDA3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3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7FB500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F393E2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ervic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lower urinary tract symptom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72117D4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us agalactiae, Candida albican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240038A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129C8E02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7318EA1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4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DD92E9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FDC9C7D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ervic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acute peritonitis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3D6C2E2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cinetobacter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uillouiae</w:t>
            </w:r>
            <w:proofErr w:type="spellEnd"/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A3306E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2523E57D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1B009E4C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5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1C58C9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2AF8BE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sophageal cancer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lower urinary tract symptom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7396A08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taphylococcu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lytic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Fusarium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piforme</w:t>
            </w:r>
            <w:proofErr w:type="spellEnd"/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498CE0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06E93626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D27C04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5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907614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B2B5E0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-cell lymphoma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69C2CA5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oteus vulgari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0DA6F3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58876A3E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3BCF06E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12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047ACA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8B6232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ute myeloid leukemia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severe pneumonia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6E6F95BD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scherichia coli, Candida glabrata and Pneumocysti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irovecii</w:t>
            </w:r>
            <w:proofErr w:type="spellEnd"/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49D0563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6E202423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5E03C18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0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125808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6BFFB3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2E14DD0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lostridium perfringens, Bacteroide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ulgat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Escherichia coli, Candida tropicalis, Aspergillu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716FEE9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58D31E3C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2174F7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350991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360CFF49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g cancer; dyspnea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2BAA72C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nterococcus faecium, Stenotrophomona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ltophilia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 Candida albican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45012AC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339EAC99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363BCCF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0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F342D6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7FBD947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g cancer; fever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26F4815A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neumocysti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irovecii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herpesvirus</w:t>
            </w:r>
            <w:proofErr w:type="spellEnd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0D132C7F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7F292FDE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95046B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7B5D237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54E6BDD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ma; dyspnea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4C8CB5A1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lebsiella pneumoniae,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emophilu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nfluenzae, Pseudomonas aeruginosa, Enterococcus faecalis, Stenotrophomona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ltophilia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</w:t>
            </w:r>
            <w:proofErr w:type="spellStart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herpesvirus</w:t>
            </w:r>
            <w:proofErr w:type="spellEnd"/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4D20D21B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0EACA74B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6A1E6496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B05C1F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16EEAA53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g cancer; dyspnea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5D08EF38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chromobacter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ylosoxidans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Stenotrophomonas </w:t>
            </w:r>
            <w:proofErr w:type="spellStart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ltophilia</w:t>
            </w:r>
            <w:proofErr w:type="spellEnd"/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 Candida albican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3ACE129B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643ABF" w:rsidRPr="00643ABF" w14:paraId="74CEECCC" w14:textId="77777777" w:rsidTr="00C66C09">
        <w:trPr>
          <w:trHeight w:val="246"/>
        </w:trPr>
        <w:tc>
          <w:tcPr>
            <w:tcW w:w="1135" w:type="dxa"/>
            <w:tcMar>
              <w:left w:w="28" w:type="dxa"/>
              <w:right w:w="28" w:type="dxa"/>
            </w:tcMar>
            <w:vAlign w:val="center"/>
          </w:tcPr>
          <w:p w14:paraId="109A99B4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N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2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6073D60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od</w:t>
            </w:r>
          </w:p>
        </w:tc>
        <w:tc>
          <w:tcPr>
            <w:tcW w:w="3401" w:type="dxa"/>
            <w:tcMar>
              <w:left w:w="28" w:type="dxa"/>
              <w:right w:w="28" w:type="dxa"/>
            </w:tcMar>
            <w:vAlign w:val="center"/>
          </w:tcPr>
          <w:p w14:paraId="2ECA3B1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ancer; dyspnea with elevated CRP</w:t>
            </w:r>
          </w:p>
        </w:tc>
        <w:tc>
          <w:tcPr>
            <w:tcW w:w="1957" w:type="dxa"/>
            <w:tcMar>
              <w:left w:w="28" w:type="dxa"/>
              <w:right w:w="28" w:type="dxa"/>
            </w:tcMar>
            <w:vAlign w:val="center"/>
          </w:tcPr>
          <w:p w14:paraId="1F4958BE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cobacterium tuberculosis</w:t>
            </w:r>
          </w:p>
        </w:tc>
        <w:tc>
          <w:tcPr>
            <w:tcW w:w="1446" w:type="dxa"/>
            <w:tcMar>
              <w:left w:w="28" w:type="dxa"/>
              <w:right w:w="28" w:type="dxa"/>
            </w:tcMar>
            <w:vAlign w:val="center"/>
          </w:tcPr>
          <w:p w14:paraId="5BDE28C5" w14:textId="77777777" w:rsidR="002F5776" w:rsidRPr="00643ABF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AB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</w:tr>
    </w:tbl>
    <w:p w14:paraId="415F4924" w14:textId="77777777" w:rsidR="002F5776" w:rsidRPr="00643ABF" w:rsidRDefault="002F5776" w:rsidP="002F5776">
      <w:pPr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43ABF">
        <w:rPr>
          <w:rFonts w:ascii="Times New Roman" w:hAnsi="Times New Roman" w:cs="Times New Roman"/>
          <w:color w:val="000000" w:themeColor="text1"/>
          <w:sz w:val="18"/>
          <w:szCs w:val="18"/>
        </w:rPr>
        <w:t>(Notes: BALF, bronchoalveolar lavage fluid.)</w:t>
      </w:r>
    </w:p>
    <w:p w14:paraId="2CAE1A64" w14:textId="77777777" w:rsidR="007A0187" w:rsidRPr="00643ABF" w:rsidRDefault="007A0187">
      <w:pPr>
        <w:rPr>
          <w:rFonts w:hint="eastAsia"/>
          <w:color w:val="000000" w:themeColor="text1"/>
        </w:rPr>
      </w:pPr>
    </w:p>
    <w:sectPr w:rsidR="007A0187" w:rsidRPr="00643ABF" w:rsidSect="00D618CC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76"/>
    <w:rsid w:val="002F5776"/>
    <w:rsid w:val="00643ABF"/>
    <w:rsid w:val="007A0187"/>
    <w:rsid w:val="00AA30A2"/>
    <w:rsid w:val="00D6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9BFB"/>
  <w15:chartTrackingRefBased/>
  <w15:docId w15:val="{74A93A94-1FAB-4C99-957B-25EC23C3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F57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21">
    <w:name w:val="font21"/>
    <w:basedOn w:val="a0"/>
    <w:rsid w:val="002F5776"/>
    <w:rPr>
      <w:rFonts w:ascii="Arial Narrow" w:eastAsia="Arial Narrow" w:hAnsi="Arial Narrow" w:cs="Arial Narrow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4</cp:revision>
  <dcterms:created xsi:type="dcterms:W3CDTF">2022-09-03T12:39:00Z</dcterms:created>
  <dcterms:modified xsi:type="dcterms:W3CDTF">2022-09-03T12:42:00Z</dcterms:modified>
</cp:coreProperties>
</file>